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3E08" w14:textId="7278B69D" w:rsidR="00F116C8" w:rsidRPr="002832D1" w:rsidRDefault="002832D1">
      <w:pPr>
        <w:rPr>
          <w:b/>
          <w:bCs/>
        </w:rPr>
      </w:pPr>
      <w:r w:rsidRPr="002832D1">
        <w:rPr>
          <w:b/>
          <w:bCs/>
        </w:rPr>
        <w:t>Additional file A</w:t>
      </w:r>
    </w:p>
    <w:p w14:paraId="28C38616" w14:textId="77777777" w:rsidR="002832D1" w:rsidRDefault="002832D1"/>
    <w:p w14:paraId="6FFBB0E9" w14:textId="77777777" w:rsidR="002832D1" w:rsidRDefault="002832D1" w:rsidP="002832D1">
      <w:pPr>
        <w:jc w:val="left"/>
      </w:pPr>
    </w:p>
    <w:p w14:paraId="4E50C78B" w14:textId="77777777" w:rsid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>The case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s</w:t>
      </w: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tud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lang w:val="en-GB"/>
        </w:rPr>
        <w:t>were</w:t>
      </w:r>
      <w:proofErr w:type="gramEnd"/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s follows. </w:t>
      </w:r>
    </w:p>
    <w:p w14:paraId="65BAE506" w14:textId="77777777" w:rsid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1CD78DE" w14:textId="6BAA5FAB" w:rsid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lang w:val="en-GB"/>
        </w:rPr>
        <w:t>Case1</w:t>
      </w:r>
    </w:p>
    <w:p w14:paraId="25BEE052" w14:textId="3DC5BB9A" w:rsid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atient A, a 75-year-old man, was admitted to the ICU for a scheduled surgery, but developed postoperative complications. Ventilator support was provided to him, along with analgesic and sedative medications.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Owing</w:t>
      </w: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o his condition, he was deemed incapable of making decisions. Before re-operating, the physician informed the family members that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f re-operation was not performed, the patient had a minimal chance of survival, estimated at 50%. Without the re-operation, the patient could die</w:t>
      </w:r>
      <w:r w:rsidRPr="00A4081A">
        <w:rPr>
          <w:rFonts w:ascii="Times New Roman" w:eastAsia="游明朝" w:hAnsi="Times New Roman" w:cs="Times New Roman"/>
          <w:color w:val="000000"/>
          <w:sz w:val="24"/>
          <w:lang w:val="en-GB"/>
        </w:rPr>
        <w:t xml:space="preserve"> </w:t>
      </w: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within a few days. The family members were aware that the patient </w:t>
      </w:r>
      <w:r w:rsidRPr="00A4081A">
        <w:rPr>
          <w:rFonts w:ascii="Times New Roman" w:eastAsia="游明朝" w:hAnsi="Times New Roman" w:cs="Times New Roman"/>
          <w:color w:val="000000"/>
          <w:sz w:val="24"/>
          <w:lang w:val="en-GB"/>
        </w:rPr>
        <w:t xml:space="preserve">had </w:t>
      </w:r>
      <w:r w:rsidRPr="00A4081A">
        <w:rPr>
          <w:rFonts w:ascii="Times New Roman" w:hAnsi="Times New Roman" w:cs="Times New Roman"/>
          <w:color w:val="000000" w:themeColor="text1"/>
          <w:sz w:val="24"/>
          <w:lang w:val="en-GB"/>
        </w:rPr>
        <w:t>refused life-sustaining treatment. Therefore, it was difficult to decide whether surgery should be performed.</w:t>
      </w:r>
    </w:p>
    <w:p w14:paraId="6EB1BE7E" w14:textId="77777777" w:rsid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5E444F1" w14:textId="77777777" w:rsidR="002832D1" w:rsidRPr="005462F2" w:rsidRDefault="002832D1" w:rsidP="002832D1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</w:rPr>
      </w:pPr>
      <w:r w:rsidRPr="005462F2"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Case 2</w:t>
      </w:r>
    </w:p>
    <w:p w14:paraId="71359F66" w14:textId="77777777" w:rsidR="002832D1" w:rsidRPr="005462F2" w:rsidRDefault="002832D1" w:rsidP="002832D1">
      <w:pPr>
        <w:snapToGrid w:val="0"/>
        <w:spacing w:line="48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462F2">
        <w:rPr>
          <w:rFonts w:ascii="Times New Roman" w:hAnsi="Times New Roman" w:cs="Times New Roman"/>
          <w:color w:val="000000" w:themeColor="text1"/>
          <w:sz w:val="24"/>
        </w:rPr>
        <w:t>Patient B was an 80-year-old woman. Following surgery, she was assessed for temporary intubation because of aspiration pneumonia and was admitted to the ICU. She had a survival probability of 80%. The physician explained the situation to the family. The family strongly opposed the use of mechanical ventilation and stated that “the patient did not wish to be placed on a ventilator.”</w:t>
      </w:r>
      <w:r w:rsidRPr="005462F2">
        <w:rPr>
          <w:rFonts w:ascii="Helvetica Neue" w:hAnsi="Helvetica Neue" w:cs="Helvetica Neue"/>
          <w:color w:val="000000" w:themeColor="text1"/>
          <w:kern w:val="0"/>
          <w:sz w:val="26"/>
          <w:szCs w:val="26"/>
        </w:rPr>
        <w:t xml:space="preserve"> </w:t>
      </w:r>
      <w:r w:rsidRPr="005462F2">
        <w:rPr>
          <w:rFonts w:ascii="Times New Roman" w:hAnsi="Times New Roman" w:cs="Times New Roman"/>
          <w:color w:val="000000" w:themeColor="text1"/>
          <w:kern w:val="0"/>
          <w:sz w:val="24"/>
        </w:rPr>
        <w:t>The patient experienced significant respiratory distress and had insufficient decision-making capacity.</w:t>
      </w:r>
      <w:r w:rsidRPr="005462F2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61DF247" w14:textId="77777777" w:rsidR="002832D1" w:rsidRPr="002832D1" w:rsidRDefault="002832D1" w:rsidP="002832D1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6B05F11" w14:textId="77777777" w:rsidR="002832D1" w:rsidRDefault="002832D1"/>
    <w:sectPr w:rsidR="002832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D1"/>
    <w:rsid w:val="00041EBE"/>
    <w:rsid w:val="00042A65"/>
    <w:rsid w:val="00050C00"/>
    <w:rsid w:val="00051DF6"/>
    <w:rsid w:val="00152359"/>
    <w:rsid w:val="001877A4"/>
    <w:rsid w:val="001E3CBE"/>
    <w:rsid w:val="0027780B"/>
    <w:rsid w:val="002832D1"/>
    <w:rsid w:val="00290845"/>
    <w:rsid w:val="002E3D9E"/>
    <w:rsid w:val="0031305E"/>
    <w:rsid w:val="00355753"/>
    <w:rsid w:val="00383411"/>
    <w:rsid w:val="003C6D89"/>
    <w:rsid w:val="003D785D"/>
    <w:rsid w:val="00404977"/>
    <w:rsid w:val="0043681A"/>
    <w:rsid w:val="00487F65"/>
    <w:rsid w:val="004D46A1"/>
    <w:rsid w:val="004F7A77"/>
    <w:rsid w:val="00503CF2"/>
    <w:rsid w:val="00510659"/>
    <w:rsid w:val="00515589"/>
    <w:rsid w:val="00531026"/>
    <w:rsid w:val="0056238E"/>
    <w:rsid w:val="00577EB6"/>
    <w:rsid w:val="005F6526"/>
    <w:rsid w:val="00636317"/>
    <w:rsid w:val="00697BA1"/>
    <w:rsid w:val="006A0683"/>
    <w:rsid w:val="00705619"/>
    <w:rsid w:val="00707FCB"/>
    <w:rsid w:val="007C5A30"/>
    <w:rsid w:val="007D1229"/>
    <w:rsid w:val="007D1B85"/>
    <w:rsid w:val="008150B7"/>
    <w:rsid w:val="00837D21"/>
    <w:rsid w:val="008D0069"/>
    <w:rsid w:val="008D3F3D"/>
    <w:rsid w:val="008E39EE"/>
    <w:rsid w:val="00914305"/>
    <w:rsid w:val="00915938"/>
    <w:rsid w:val="00966C7E"/>
    <w:rsid w:val="009A6D19"/>
    <w:rsid w:val="009E506D"/>
    <w:rsid w:val="00A36F08"/>
    <w:rsid w:val="00A47C0F"/>
    <w:rsid w:val="00A979BE"/>
    <w:rsid w:val="00AA774A"/>
    <w:rsid w:val="00AE29C6"/>
    <w:rsid w:val="00AF100E"/>
    <w:rsid w:val="00B21264"/>
    <w:rsid w:val="00BB05F5"/>
    <w:rsid w:val="00BC41AD"/>
    <w:rsid w:val="00C11C5B"/>
    <w:rsid w:val="00D051BE"/>
    <w:rsid w:val="00D4106E"/>
    <w:rsid w:val="00D6007B"/>
    <w:rsid w:val="00D77BCC"/>
    <w:rsid w:val="00D81F8F"/>
    <w:rsid w:val="00D84F5E"/>
    <w:rsid w:val="00DF7807"/>
    <w:rsid w:val="00E114C4"/>
    <w:rsid w:val="00E45976"/>
    <w:rsid w:val="00E86FFF"/>
    <w:rsid w:val="00EC472E"/>
    <w:rsid w:val="00EE5A87"/>
    <w:rsid w:val="00F116C8"/>
    <w:rsid w:val="00F2473B"/>
    <w:rsid w:val="00F267BB"/>
    <w:rsid w:val="00F30F0C"/>
    <w:rsid w:val="00F701BE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00415"/>
  <w15:chartTrackingRefBased/>
  <w15:docId w15:val="{6B7F8B2F-CCFD-264B-814F-AB0188AF3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832D1"/>
    <w:rPr>
      <w:sz w:val="16"/>
      <w:szCs w:val="16"/>
    </w:rPr>
  </w:style>
  <w:style w:type="paragraph" w:styleId="a4">
    <w:name w:val="annotation text"/>
    <w:basedOn w:val="a"/>
    <w:link w:val="a5"/>
    <w:unhideWhenUsed/>
    <w:rsid w:val="002832D1"/>
    <w:rPr>
      <w:sz w:val="20"/>
      <w:szCs w:val="20"/>
    </w:rPr>
  </w:style>
  <w:style w:type="character" w:customStyle="1" w:styleId="a5">
    <w:name w:val="コメント文字列 (文字)"/>
    <w:basedOn w:val="a0"/>
    <w:link w:val="a4"/>
    <w:rsid w:val="002832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691</Characters>
  <Application>Microsoft Office Word</Application>
  <DocSecurity>0</DocSecurity>
  <Lines>43</Lines>
  <Paragraphs>51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YAMAMOTO</dc:creator>
  <cp:keywords/>
  <dc:description/>
  <cp:lastModifiedBy>Kanako YAMAMOTO</cp:lastModifiedBy>
  <cp:revision>1</cp:revision>
  <dcterms:created xsi:type="dcterms:W3CDTF">2024-06-05T04:57:00Z</dcterms:created>
  <dcterms:modified xsi:type="dcterms:W3CDTF">2024-06-05T05:21:00Z</dcterms:modified>
</cp:coreProperties>
</file>